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6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767"/>
        <w:gridCol w:w="1179"/>
        <w:gridCol w:w="1047"/>
        <w:gridCol w:w="1047"/>
      </w:tblGrid>
      <w:tr w:rsidR="00E04169" w:rsidRPr="0083320E" w:rsidTr="00AD1769">
        <w:tc>
          <w:tcPr>
            <w:tcW w:w="6745" w:type="dxa"/>
            <w:gridSpan w:val="5"/>
            <w:tcBorders>
              <w:bottom w:val="single" w:sz="8" w:space="0" w:color="auto"/>
            </w:tcBorders>
          </w:tcPr>
          <w:p w:rsidR="00E04169" w:rsidRDefault="00E608EF" w:rsidP="00C072D8">
            <w:pP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608E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Supplementary Table 1</w:t>
            </w:r>
            <w:r w:rsidR="00E0416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.</w:t>
            </w:r>
            <w:r w:rsidR="00E04169" w:rsidRPr="0083320E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="00E04169" w:rsidRPr="002E2F5F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Dose fractionation schedules in different metastatic site.</w:t>
            </w:r>
          </w:p>
        </w:tc>
      </w:tr>
      <w:tr w:rsidR="00505965" w:rsidRPr="0083320E" w:rsidTr="00AD1769">
        <w:tc>
          <w:tcPr>
            <w:tcW w:w="1705" w:type="dxa"/>
            <w:tcBorders>
              <w:top w:val="single" w:sz="8" w:space="0" w:color="auto"/>
              <w:bottom w:val="single" w:sz="8" w:space="0" w:color="auto"/>
            </w:tcBorders>
          </w:tcPr>
          <w:p w:rsidR="00505965" w:rsidRPr="0083320E" w:rsidRDefault="001B0626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32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ariable</w:t>
            </w:r>
          </w:p>
        </w:tc>
        <w:tc>
          <w:tcPr>
            <w:tcW w:w="1767" w:type="dxa"/>
            <w:tcBorders>
              <w:top w:val="single" w:sz="8" w:space="0" w:color="auto"/>
              <w:bottom w:val="single" w:sz="8" w:space="0" w:color="auto"/>
            </w:tcBorders>
          </w:tcPr>
          <w:p w:rsidR="00505965" w:rsidRPr="0083320E" w:rsidRDefault="0050596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P</w:t>
            </w:r>
            <w:r w:rsidRPr="009D1244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rescribed</w:t>
            </w:r>
            <w:r w:rsidRPr="009D1244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dose (</w:t>
            </w:r>
            <w:r w:rsidRPr="002F185D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Gy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79" w:type="dxa"/>
            <w:tcBorders>
              <w:top w:val="single" w:sz="8" w:space="0" w:color="auto"/>
              <w:bottom w:val="single" w:sz="8" w:space="0" w:color="auto"/>
            </w:tcBorders>
          </w:tcPr>
          <w:p w:rsidR="00505965" w:rsidRPr="0083320E" w:rsidRDefault="00505965" w:rsidP="009D124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. of fr</w:t>
            </w:r>
            <w:r w:rsidRPr="0003525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tions</w:t>
            </w:r>
          </w:p>
        </w:tc>
        <w:tc>
          <w:tcPr>
            <w:tcW w:w="1047" w:type="dxa"/>
            <w:tcBorders>
              <w:top w:val="single" w:sz="8" w:space="0" w:color="auto"/>
              <w:bottom w:val="single" w:sz="8" w:space="0" w:color="auto"/>
            </w:tcBorders>
          </w:tcPr>
          <w:p w:rsidR="00505965" w:rsidRPr="0083320E" w:rsidRDefault="00505965" w:rsidP="006C79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BED</w:t>
            </w:r>
            <w:r w:rsidRPr="00035258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1047" w:type="dxa"/>
            <w:tcBorders>
              <w:top w:val="single" w:sz="8" w:space="0" w:color="auto"/>
              <w:bottom w:val="single" w:sz="8" w:space="0" w:color="auto"/>
            </w:tcBorders>
          </w:tcPr>
          <w:p w:rsidR="00505965" w:rsidRDefault="00505965" w:rsidP="009D1244">
            <w:pP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. of lesion</w:t>
            </w:r>
            <w:r w:rsidRPr="0003525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</w:tr>
      <w:tr w:rsidR="00505965" w:rsidRPr="0083320E" w:rsidTr="00AD1769">
        <w:tc>
          <w:tcPr>
            <w:tcW w:w="1705" w:type="dxa"/>
            <w:tcBorders>
              <w:top w:val="single" w:sz="8" w:space="0" w:color="auto"/>
            </w:tcBorders>
          </w:tcPr>
          <w:p w:rsidR="00505965" w:rsidRPr="0083320E" w:rsidRDefault="00505965" w:rsidP="00A5008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g</w:t>
            </w:r>
          </w:p>
        </w:tc>
        <w:tc>
          <w:tcPr>
            <w:tcW w:w="1767" w:type="dxa"/>
            <w:tcBorders>
              <w:top w:val="single" w:sz="8" w:space="0" w:color="auto"/>
            </w:tcBorders>
          </w:tcPr>
          <w:p w:rsidR="00505965" w:rsidRDefault="00505965" w:rsidP="00A5008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179" w:type="dxa"/>
            <w:tcBorders>
              <w:top w:val="single" w:sz="8" w:space="0" w:color="auto"/>
            </w:tcBorders>
          </w:tcPr>
          <w:p w:rsidR="00505965" w:rsidRDefault="00505965" w:rsidP="00A5008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047" w:type="dxa"/>
            <w:tcBorders>
              <w:top w:val="single" w:sz="8" w:space="0" w:color="auto"/>
            </w:tcBorders>
          </w:tcPr>
          <w:p w:rsidR="00505965" w:rsidRDefault="00505965" w:rsidP="00A5008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047" w:type="dxa"/>
            <w:tcBorders>
              <w:top w:val="single" w:sz="8" w:space="0" w:color="auto"/>
            </w:tcBorders>
          </w:tcPr>
          <w:p w:rsidR="00505965" w:rsidRDefault="00505965" w:rsidP="00A5008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</w:p>
        </w:tc>
      </w:tr>
      <w:tr w:rsidR="00505965" w:rsidRPr="0083320E" w:rsidTr="00AD1769">
        <w:tc>
          <w:tcPr>
            <w:tcW w:w="1705" w:type="dxa"/>
          </w:tcPr>
          <w:p w:rsidR="00505965" w:rsidRPr="0083320E" w:rsidRDefault="00505965" w:rsidP="00A5008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67" w:type="dxa"/>
          </w:tcPr>
          <w:p w:rsidR="00505965" w:rsidRPr="0083320E" w:rsidRDefault="00505965" w:rsidP="00A5008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2F185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179" w:type="dxa"/>
          </w:tcPr>
          <w:p w:rsidR="00505965" w:rsidRPr="0083320E" w:rsidRDefault="00505965" w:rsidP="00A5008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047" w:type="dxa"/>
          </w:tcPr>
          <w:p w:rsidR="00505965" w:rsidRPr="0083320E" w:rsidRDefault="00505965" w:rsidP="00A5008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4</w:t>
            </w:r>
          </w:p>
        </w:tc>
        <w:tc>
          <w:tcPr>
            <w:tcW w:w="1047" w:type="dxa"/>
          </w:tcPr>
          <w:p w:rsidR="00505965" w:rsidRPr="0083320E" w:rsidRDefault="00505965" w:rsidP="00A5008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</w:tr>
      <w:tr w:rsidR="00505965" w:rsidRPr="0083320E" w:rsidTr="00AD1769">
        <w:tc>
          <w:tcPr>
            <w:tcW w:w="1705" w:type="dxa"/>
          </w:tcPr>
          <w:p w:rsidR="00505965" w:rsidRPr="0083320E" w:rsidRDefault="00505965" w:rsidP="00A5008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67" w:type="dxa"/>
          </w:tcPr>
          <w:p w:rsidR="00505965" w:rsidRDefault="00505965" w:rsidP="00A5008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8</w:t>
            </w:r>
          </w:p>
        </w:tc>
        <w:tc>
          <w:tcPr>
            <w:tcW w:w="1179" w:type="dxa"/>
          </w:tcPr>
          <w:p w:rsidR="00505965" w:rsidRDefault="00505965" w:rsidP="00A5008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047" w:type="dxa"/>
          </w:tcPr>
          <w:p w:rsidR="00505965" w:rsidRDefault="00505965" w:rsidP="00A5008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5.6</w:t>
            </w:r>
          </w:p>
        </w:tc>
        <w:tc>
          <w:tcPr>
            <w:tcW w:w="1047" w:type="dxa"/>
          </w:tcPr>
          <w:p w:rsidR="00505965" w:rsidRDefault="00331F4B" w:rsidP="00A5008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</w:tr>
      <w:tr w:rsidR="00505965" w:rsidRPr="0083320E" w:rsidTr="00AD1769">
        <w:tc>
          <w:tcPr>
            <w:tcW w:w="1705" w:type="dxa"/>
          </w:tcPr>
          <w:p w:rsidR="00505965" w:rsidRPr="0083320E" w:rsidRDefault="00505965" w:rsidP="00A5008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67" w:type="dxa"/>
          </w:tcPr>
          <w:p w:rsidR="00505965" w:rsidRPr="0083320E" w:rsidRDefault="00505965" w:rsidP="00A5008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-60</w:t>
            </w:r>
          </w:p>
        </w:tc>
        <w:tc>
          <w:tcPr>
            <w:tcW w:w="1179" w:type="dxa"/>
          </w:tcPr>
          <w:p w:rsidR="00505965" w:rsidRPr="0083320E" w:rsidRDefault="00505965" w:rsidP="00A5008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047" w:type="dxa"/>
          </w:tcPr>
          <w:p w:rsidR="00505965" w:rsidRPr="0083320E" w:rsidRDefault="00505965" w:rsidP="00A5008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0-132</w:t>
            </w:r>
          </w:p>
        </w:tc>
        <w:tc>
          <w:tcPr>
            <w:tcW w:w="1047" w:type="dxa"/>
          </w:tcPr>
          <w:p w:rsidR="00505965" w:rsidRPr="0083320E" w:rsidRDefault="00331F4B" w:rsidP="00A5008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</w:tr>
      <w:tr w:rsidR="00505965" w:rsidRPr="0083320E" w:rsidTr="00AD1769">
        <w:tc>
          <w:tcPr>
            <w:tcW w:w="1705" w:type="dxa"/>
          </w:tcPr>
          <w:p w:rsidR="00505965" w:rsidRPr="0083320E" w:rsidRDefault="00505965" w:rsidP="00A5008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67" w:type="dxa"/>
          </w:tcPr>
          <w:p w:rsidR="00505965" w:rsidRPr="0083320E" w:rsidRDefault="00505965" w:rsidP="00A5008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5-60</w:t>
            </w:r>
          </w:p>
        </w:tc>
        <w:tc>
          <w:tcPr>
            <w:tcW w:w="1179" w:type="dxa"/>
          </w:tcPr>
          <w:p w:rsidR="00505965" w:rsidRPr="0083320E" w:rsidRDefault="00505965" w:rsidP="00A5008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047" w:type="dxa"/>
          </w:tcPr>
          <w:p w:rsidR="00505965" w:rsidRPr="0083320E" w:rsidRDefault="00505965" w:rsidP="00A5008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.5-180</w:t>
            </w:r>
          </w:p>
        </w:tc>
        <w:tc>
          <w:tcPr>
            <w:tcW w:w="1047" w:type="dxa"/>
          </w:tcPr>
          <w:p w:rsidR="00505965" w:rsidRDefault="00331F4B" w:rsidP="00A5008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</w:t>
            </w:r>
          </w:p>
        </w:tc>
      </w:tr>
      <w:tr w:rsidR="00505965" w:rsidRPr="0083320E" w:rsidTr="00AD1769">
        <w:tc>
          <w:tcPr>
            <w:tcW w:w="1705" w:type="dxa"/>
          </w:tcPr>
          <w:p w:rsidR="00505965" w:rsidRPr="0083320E" w:rsidRDefault="00505965" w:rsidP="00A5008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67" w:type="dxa"/>
          </w:tcPr>
          <w:p w:rsidR="00505965" w:rsidRPr="0083320E" w:rsidRDefault="00505965" w:rsidP="00A5008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0-45</w:t>
            </w:r>
          </w:p>
        </w:tc>
        <w:tc>
          <w:tcPr>
            <w:tcW w:w="1179" w:type="dxa"/>
          </w:tcPr>
          <w:p w:rsidR="00505965" w:rsidRPr="0083320E" w:rsidRDefault="00505965" w:rsidP="00A50081">
            <w:pP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1047" w:type="dxa"/>
          </w:tcPr>
          <w:p w:rsidR="00505965" w:rsidRPr="0083320E" w:rsidRDefault="00505965" w:rsidP="00A50081">
            <w:pP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20-146.25</w:t>
            </w:r>
          </w:p>
        </w:tc>
        <w:tc>
          <w:tcPr>
            <w:tcW w:w="1047" w:type="dxa"/>
          </w:tcPr>
          <w:p w:rsidR="00505965" w:rsidRDefault="00505965" w:rsidP="00A50081">
            <w:pP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</w:tr>
      <w:tr w:rsidR="00AE3092" w:rsidRPr="0083320E" w:rsidTr="00AD1769">
        <w:tc>
          <w:tcPr>
            <w:tcW w:w="1705" w:type="dxa"/>
          </w:tcPr>
          <w:p w:rsidR="00AE3092" w:rsidRPr="0083320E" w:rsidRDefault="00AE3092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ver</w:t>
            </w:r>
          </w:p>
        </w:tc>
        <w:tc>
          <w:tcPr>
            <w:tcW w:w="1767" w:type="dxa"/>
          </w:tcPr>
          <w:p w:rsidR="00AE3092" w:rsidRDefault="00AE3092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179" w:type="dxa"/>
          </w:tcPr>
          <w:p w:rsidR="00AE3092" w:rsidRDefault="00AE3092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047" w:type="dxa"/>
          </w:tcPr>
          <w:p w:rsidR="00AE3092" w:rsidRDefault="005D5378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9</w:t>
            </w:r>
            <w:r w:rsidR="00AE309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5</w:t>
            </w:r>
          </w:p>
        </w:tc>
        <w:tc>
          <w:tcPr>
            <w:tcW w:w="1047" w:type="dxa"/>
          </w:tcPr>
          <w:p w:rsidR="00AE3092" w:rsidRDefault="005D5378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</w:tr>
      <w:tr w:rsidR="00AE3092" w:rsidRPr="0083320E" w:rsidTr="00AD1769">
        <w:tc>
          <w:tcPr>
            <w:tcW w:w="1705" w:type="dxa"/>
          </w:tcPr>
          <w:p w:rsidR="00AE3092" w:rsidRPr="0083320E" w:rsidRDefault="00AE3092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67" w:type="dxa"/>
          </w:tcPr>
          <w:p w:rsidR="00AE3092" w:rsidRPr="0083320E" w:rsidRDefault="00AE3092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179" w:type="dxa"/>
          </w:tcPr>
          <w:p w:rsidR="00AE3092" w:rsidRPr="0083320E" w:rsidRDefault="00AE3092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1047" w:type="dxa"/>
          </w:tcPr>
          <w:p w:rsidR="00AE3092" w:rsidRPr="0083320E" w:rsidRDefault="00AE3092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3</w:t>
            </w:r>
          </w:p>
        </w:tc>
        <w:tc>
          <w:tcPr>
            <w:tcW w:w="1047" w:type="dxa"/>
          </w:tcPr>
          <w:p w:rsidR="00AE3092" w:rsidRPr="0083320E" w:rsidRDefault="00AE3092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</w:p>
        </w:tc>
      </w:tr>
      <w:tr w:rsidR="00AE3092" w:rsidRPr="0083320E" w:rsidTr="00AD1769">
        <w:tc>
          <w:tcPr>
            <w:tcW w:w="1705" w:type="dxa"/>
          </w:tcPr>
          <w:p w:rsidR="00AE3092" w:rsidRPr="0083320E" w:rsidRDefault="00AE3092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67" w:type="dxa"/>
          </w:tcPr>
          <w:p w:rsidR="00AE3092" w:rsidRPr="0083320E" w:rsidRDefault="00AE3092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179" w:type="dxa"/>
          </w:tcPr>
          <w:p w:rsidR="00AE3092" w:rsidRPr="0083320E" w:rsidRDefault="00AE3092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047" w:type="dxa"/>
          </w:tcPr>
          <w:p w:rsidR="00AE3092" w:rsidRPr="0083320E" w:rsidRDefault="00AE3092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4</w:t>
            </w:r>
          </w:p>
        </w:tc>
        <w:tc>
          <w:tcPr>
            <w:tcW w:w="1047" w:type="dxa"/>
          </w:tcPr>
          <w:p w:rsidR="00AE3092" w:rsidRPr="0083320E" w:rsidRDefault="00AE3092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</w:p>
        </w:tc>
      </w:tr>
      <w:tr w:rsidR="00AE3092" w:rsidRPr="0083320E" w:rsidTr="00AD1769">
        <w:tc>
          <w:tcPr>
            <w:tcW w:w="1705" w:type="dxa"/>
          </w:tcPr>
          <w:p w:rsidR="00AE3092" w:rsidRPr="0083320E" w:rsidRDefault="00AE3092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67" w:type="dxa"/>
          </w:tcPr>
          <w:p w:rsidR="00AE3092" w:rsidRPr="0083320E" w:rsidRDefault="00AE3092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179" w:type="dxa"/>
          </w:tcPr>
          <w:p w:rsidR="00AE3092" w:rsidRPr="0083320E" w:rsidRDefault="00AE3092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047" w:type="dxa"/>
          </w:tcPr>
          <w:p w:rsidR="00AE3092" w:rsidRPr="0083320E" w:rsidRDefault="00AE3092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</w:t>
            </w:r>
          </w:p>
        </w:tc>
        <w:tc>
          <w:tcPr>
            <w:tcW w:w="1047" w:type="dxa"/>
          </w:tcPr>
          <w:p w:rsidR="00AE3092" w:rsidRPr="0083320E" w:rsidRDefault="005D5378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</w:tr>
      <w:tr w:rsidR="00AE3092" w:rsidRPr="0083320E" w:rsidTr="00AD1769">
        <w:tc>
          <w:tcPr>
            <w:tcW w:w="1705" w:type="dxa"/>
          </w:tcPr>
          <w:p w:rsidR="00AE3092" w:rsidRPr="0083320E" w:rsidRDefault="00AE3092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67" w:type="dxa"/>
          </w:tcPr>
          <w:p w:rsidR="00AE3092" w:rsidRDefault="00AE3092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="005D53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179" w:type="dxa"/>
          </w:tcPr>
          <w:p w:rsidR="00AE3092" w:rsidRDefault="00AE3092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047" w:type="dxa"/>
          </w:tcPr>
          <w:p w:rsidR="00AE3092" w:rsidRDefault="00AE3092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="005D53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5.6</w:t>
            </w:r>
          </w:p>
        </w:tc>
        <w:tc>
          <w:tcPr>
            <w:tcW w:w="1047" w:type="dxa"/>
          </w:tcPr>
          <w:p w:rsidR="00AE3092" w:rsidRDefault="005D5378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</w:tr>
      <w:tr w:rsidR="00AE3092" w:rsidRPr="0083320E" w:rsidTr="00AD1769">
        <w:tc>
          <w:tcPr>
            <w:tcW w:w="1705" w:type="dxa"/>
          </w:tcPr>
          <w:p w:rsidR="00AE3092" w:rsidRPr="0083320E" w:rsidRDefault="00AE3092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67" w:type="dxa"/>
          </w:tcPr>
          <w:p w:rsidR="00AE3092" w:rsidRDefault="00AE3092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-51</w:t>
            </w:r>
          </w:p>
        </w:tc>
        <w:tc>
          <w:tcPr>
            <w:tcW w:w="1179" w:type="dxa"/>
          </w:tcPr>
          <w:p w:rsidR="00AE3092" w:rsidRDefault="00AE3092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047" w:type="dxa"/>
          </w:tcPr>
          <w:p w:rsidR="00AE3092" w:rsidRDefault="00AE3092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2.5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.7</w:t>
            </w:r>
          </w:p>
        </w:tc>
        <w:tc>
          <w:tcPr>
            <w:tcW w:w="1047" w:type="dxa"/>
          </w:tcPr>
          <w:p w:rsidR="00AE3092" w:rsidRDefault="005D5378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</w:t>
            </w:r>
          </w:p>
        </w:tc>
      </w:tr>
      <w:tr w:rsidR="00AE3092" w:rsidRPr="0083320E" w:rsidTr="00AD1769">
        <w:tc>
          <w:tcPr>
            <w:tcW w:w="1705" w:type="dxa"/>
          </w:tcPr>
          <w:p w:rsidR="00AE3092" w:rsidRPr="0083320E" w:rsidRDefault="000C10AF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</w:t>
            </w:r>
            <w:r w:rsidRPr="000C10A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ine/bone</w:t>
            </w:r>
          </w:p>
        </w:tc>
        <w:tc>
          <w:tcPr>
            <w:tcW w:w="1767" w:type="dxa"/>
          </w:tcPr>
          <w:p w:rsidR="00AE3092" w:rsidRDefault="00D47E48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-39</w:t>
            </w:r>
          </w:p>
        </w:tc>
        <w:tc>
          <w:tcPr>
            <w:tcW w:w="1179" w:type="dxa"/>
          </w:tcPr>
          <w:p w:rsidR="00AE3092" w:rsidRDefault="00D47E48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047" w:type="dxa"/>
          </w:tcPr>
          <w:p w:rsidR="00AE3092" w:rsidRDefault="00D47E48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7-89.7</w:t>
            </w:r>
          </w:p>
        </w:tc>
        <w:tc>
          <w:tcPr>
            <w:tcW w:w="1047" w:type="dxa"/>
          </w:tcPr>
          <w:p w:rsidR="00AE3092" w:rsidRDefault="00E64B66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</w:tr>
      <w:tr w:rsidR="00AE3092" w:rsidRPr="0083320E" w:rsidTr="00AD1769">
        <w:tc>
          <w:tcPr>
            <w:tcW w:w="1705" w:type="dxa"/>
          </w:tcPr>
          <w:p w:rsidR="00AE3092" w:rsidRPr="0083320E" w:rsidRDefault="00AE3092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67" w:type="dxa"/>
          </w:tcPr>
          <w:p w:rsidR="00AE3092" w:rsidRDefault="00134F66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179" w:type="dxa"/>
          </w:tcPr>
          <w:p w:rsidR="00AE3092" w:rsidRDefault="00134F66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047" w:type="dxa"/>
          </w:tcPr>
          <w:p w:rsidR="00AE3092" w:rsidRDefault="00134F66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6</w:t>
            </w:r>
          </w:p>
        </w:tc>
        <w:tc>
          <w:tcPr>
            <w:tcW w:w="1047" w:type="dxa"/>
          </w:tcPr>
          <w:p w:rsidR="00AE3092" w:rsidRDefault="00E64B66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</w:tr>
      <w:tr w:rsidR="00AE3092" w:rsidRPr="0083320E" w:rsidTr="00AD1769">
        <w:tc>
          <w:tcPr>
            <w:tcW w:w="1705" w:type="dxa"/>
          </w:tcPr>
          <w:p w:rsidR="00AE3092" w:rsidRPr="0083320E" w:rsidRDefault="00AE3092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67" w:type="dxa"/>
          </w:tcPr>
          <w:p w:rsidR="00AE3092" w:rsidRDefault="00134F66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5</w:t>
            </w:r>
          </w:p>
        </w:tc>
        <w:tc>
          <w:tcPr>
            <w:tcW w:w="1179" w:type="dxa"/>
          </w:tcPr>
          <w:p w:rsidR="00AE3092" w:rsidRDefault="00134F66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047" w:type="dxa"/>
          </w:tcPr>
          <w:p w:rsidR="00AE3092" w:rsidRDefault="00134F66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5.5</w:t>
            </w:r>
          </w:p>
        </w:tc>
        <w:tc>
          <w:tcPr>
            <w:tcW w:w="1047" w:type="dxa"/>
          </w:tcPr>
          <w:p w:rsidR="00AE3092" w:rsidRDefault="00E64B66" w:rsidP="00AE309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</w:tr>
      <w:tr w:rsidR="000C10AF" w:rsidRPr="0083320E" w:rsidTr="00AD1769">
        <w:tc>
          <w:tcPr>
            <w:tcW w:w="1705" w:type="dxa"/>
          </w:tcPr>
          <w:p w:rsidR="000C10AF" w:rsidRPr="0083320E" w:rsidRDefault="000C10AF" w:rsidP="000C10A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</w:t>
            </w:r>
            <w:r w:rsidRPr="000C10A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ain</w:t>
            </w:r>
          </w:p>
        </w:tc>
        <w:tc>
          <w:tcPr>
            <w:tcW w:w="1767" w:type="dxa"/>
          </w:tcPr>
          <w:p w:rsidR="000C10AF" w:rsidRPr="0083320E" w:rsidRDefault="004E517F" w:rsidP="000C10A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</w:t>
            </w:r>
            <w:r w:rsidR="000C10A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36</w:t>
            </w:r>
          </w:p>
        </w:tc>
        <w:tc>
          <w:tcPr>
            <w:tcW w:w="1179" w:type="dxa"/>
          </w:tcPr>
          <w:p w:rsidR="000C10AF" w:rsidRPr="0083320E" w:rsidRDefault="000C10AF" w:rsidP="000C10A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047" w:type="dxa"/>
          </w:tcPr>
          <w:p w:rsidR="000C10AF" w:rsidRPr="0083320E" w:rsidRDefault="004E517F" w:rsidP="000C10A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0</w:t>
            </w:r>
            <w:r w:rsidR="000C10A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79.2</w:t>
            </w:r>
          </w:p>
        </w:tc>
        <w:tc>
          <w:tcPr>
            <w:tcW w:w="1047" w:type="dxa"/>
          </w:tcPr>
          <w:p w:rsidR="000C10AF" w:rsidRPr="0083320E" w:rsidRDefault="000C10AF" w:rsidP="000C10A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="004E517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</w:tr>
      <w:tr w:rsidR="000C10AF" w:rsidRPr="0083320E" w:rsidTr="00AD1769">
        <w:tc>
          <w:tcPr>
            <w:tcW w:w="1705" w:type="dxa"/>
          </w:tcPr>
          <w:p w:rsidR="000C10AF" w:rsidRPr="0083320E" w:rsidRDefault="000C10AF" w:rsidP="000C10A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67" w:type="dxa"/>
          </w:tcPr>
          <w:p w:rsidR="000C10AF" w:rsidRPr="0083320E" w:rsidRDefault="000C10AF" w:rsidP="000C10A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-36</w:t>
            </w:r>
          </w:p>
        </w:tc>
        <w:tc>
          <w:tcPr>
            <w:tcW w:w="1179" w:type="dxa"/>
          </w:tcPr>
          <w:p w:rsidR="000C10AF" w:rsidRPr="0083320E" w:rsidRDefault="000C10AF" w:rsidP="000C10A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047" w:type="dxa"/>
          </w:tcPr>
          <w:p w:rsidR="000C10AF" w:rsidRPr="0083320E" w:rsidRDefault="000C10AF" w:rsidP="000C10A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6-68.4</w:t>
            </w:r>
          </w:p>
        </w:tc>
        <w:tc>
          <w:tcPr>
            <w:tcW w:w="1047" w:type="dxa"/>
          </w:tcPr>
          <w:p w:rsidR="000C10AF" w:rsidRPr="0083320E" w:rsidRDefault="000C10AF" w:rsidP="000C10A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</w:p>
        </w:tc>
      </w:tr>
      <w:tr w:rsidR="000C10AF" w:rsidRPr="0083320E" w:rsidTr="00AD1769">
        <w:tc>
          <w:tcPr>
            <w:tcW w:w="1705" w:type="dxa"/>
          </w:tcPr>
          <w:p w:rsidR="000C10AF" w:rsidRPr="0083320E" w:rsidRDefault="000C10AF" w:rsidP="000C10A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67" w:type="dxa"/>
          </w:tcPr>
          <w:p w:rsidR="000C10AF" w:rsidRPr="0083320E" w:rsidRDefault="000C10AF" w:rsidP="000C10A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-42</w:t>
            </w:r>
          </w:p>
        </w:tc>
        <w:tc>
          <w:tcPr>
            <w:tcW w:w="1179" w:type="dxa"/>
          </w:tcPr>
          <w:p w:rsidR="000C10AF" w:rsidRPr="0083320E" w:rsidRDefault="000C10AF" w:rsidP="000C10A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047" w:type="dxa"/>
          </w:tcPr>
          <w:p w:rsidR="000C10AF" w:rsidRPr="0083320E" w:rsidRDefault="000C10AF" w:rsidP="000C10A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6-71.4</w:t>
            </w:r>
          </w:p>
        </w:tc>
        <w:tc>
          <w:tcPr>
            <w:tcW w:w="1047" w:type="dxa"/>
          </w:tcPr>
          <w:p w:rsidR="000C10AF" w:rsidRPr="0083320E" w:rsidRDefault="000C10AF" w:rsidP="000C10A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</w:p>
        </w:tc>
      </w:tr>
      <w:tr w:rsidR="000C10AF" w:rsidRPr="0083320E" w:rsidTr="00AD1769">
        <w:tc>
          <w:tcPr>
            <w:tcW w:w="1705" w:type="dxa"/>
          </w:tcPr>
          <w:p w:rsidR="000C10AF" w:rsidRPr="0083320E" w:rsidRDefault="000C10AF" w:rsidP="000C10A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67" w:type="dxa"/>
          </w:tcPr>
          <w:p w:rsidR="000C10AF" w:rsidRPr="0083320E" w:rsidRDefault="000C10AF" w:rsidP="000C10A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179" w:type="dxa"/>
          </w:tcPr>
          <w:p w:rsidR="000C10AF" w:rsidRPr="0083320E" w:rsidRDefault="000C10AF" w:rsidP="000C10A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047" w:type="dxa"/>
          </w:tcPr>
          <w:p w:rsidR="000C10AF" w:rsidRPr="0083320E" w:rsidRDefault="000C10AF" w:rsidP="000C10A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2</w:t>
            </w:r>
          </w:p>
        </w:tc>
        <w:tc>
          <w:tcPr>
            <w:tcW w:w="1047" w:type="dxa"/>
          </w:tcPr>
          <w:p w:rsidR="000C10AF" w:rsidRPr="0083320E" w:rsidRDefault="000C10AF" w:rsidP="000C10A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</w:p>
        </w:tc>
      </w:tr>
      <w:tr w:rsidR="00D33A15" w:rsidRPr="0083320E" w:rsidTr="00AD1769">
        <w:tc>
          <w:tcPr>
            <w:tcW w:w="1705" w:type="dxa"/>
          </w:tcPr>
          <w:p w:rsidR="00D33A15" w:rsidRPr="0083320E" w:rsidRDefault="00D33A15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</w:t>
            </w:r>
            <w:r w:rsidRPr="00816B8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mph node</w:t>
            </w:r>
          </w:p>
        </w:tc>
        <w:tc>
          <w:tcPr>
            <w:tcW w:w="1767" w:type="dxa"/>
          </w:tcPr>
          <w:p w:rsidR="00D33A15" w:rsidRDefault="00D33A15" w:rsidP="00D33A1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179" w:type="dxa"/>
          </w:tcPr>
          <w:p w:rsidR="00D33A15" w:rsidRDefault="00D33A15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047" w:type="dxa"/>
          </w:tcPr>
          <w:p w:rsidR="00D33A15" w:rsidRDefault="00D33A15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6</w:t>
            </w:r>
          </w:p>
        </w:tc>
        <w:tc>
          <w:tcPr>
            <w:tcW w:w="1047" w:type="dxa"/>
          </w:tcPr>
          <w:p w:rsidR="00D33A15" w:rsidRDefault="00D33A15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</w:p>
        </w:tc>
      </w:tr>
      <w:tr w:rsidR="00D33A15" w:rsidRPr="0083320E" w:rsidTr="00AD1769">
        <w:tc>
          <w:tcPr>
            <w:tcW w:w="1705" w:type="dxa"/>
          </w:tcPr>
          <w:p w:rsidR="00D33A15" w:rsidRPr="0083320E" w:rsidRDefault="00D33A15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67" w:type="dxa"/>
          </w:tcPr>
          <w:p w:rsidR="00D33A15" w:rsidRPr="0083320E" w:rsidRDefault="00D33A15" w:rsidP="00D33A1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5-45</w:t>
            </w:r>
          </w:p>
        </w:tc>
        <w:tc>
          <w:tcPr>
            <w:tcW w:w="1179" w:type="dxa"/>
          </w:tcPr>
          <w:p w:rsidR="00D33A15" w:rsidRPr="0083320E" w:rsidRDefault="00D33A15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047" w:type="dxa"/>
          </w:tcPr>
          <w:p w:rsidR="00D33A15" w:rsidRPr="0083320E" w:rsidRDefault="00D33A15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5-85.5</w:t>
            </w:r>
          </w:p>
        </w:tc>
        <w:tc>
          <w:tcPr>
            <w:tcW w:w="1047" w:type="dxa"/>
          </w:tcPr>
          <w:p w:rsidR="00D33A15" w:rsidRPr="0083320E" w:rsidRDefault="00D33A15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="004E517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</w:tr>
      <w:tr w:rsidR="00D33A15" w:rsidRPr="0083320E" w:rsidTr="00AD1769">
        <w:tc>
          <w:tcPr>
            <w:tcW w:w="1705" w:type="dxa"/>
          </w:tcPr>
          <w:p w:rsidR="00D33A15" w:rsidRPr="0083320E" w:rsidRDefault="00D33A15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67" w:type="dxa"/>
          </w:tcPr>
          <w:p w:rsidR="00D33A15" w:rsidRPr="0083320E" w:rsidRDefault="004E517F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0</w:t>
            </w:r>
            <w:r w:rsidR="00D33A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44</w:t>
            </w:r>
          </w:p>
        </w:tc>
        <w:tc>
          <w:tcPr>
            <w:tcW w:w="1179" w:type="dxa"/>
          </w:tcPr>
          <w:p w:rsidR="00D33A15" w:rsidRPr="0083320E" w:rsidRDefault="00D33A15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047" w:type="dxa"/>
          </w:tcPr>
          <w:p w:rsidR="00D33A15" w:rsidRPr="0083320E" w:rsidRDefault="004E517F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0</w:t>
            </w:r>
            <w:r w:rsidR="00D33A1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92.4</w:t>
            </w:r>
          </w:p>
        </w:tc>
        <w:tc>
          <w:tcPr>
            <w:tcW w:w="1047" w:type="dxa"/>
          </w:tcPr>
          <w:p w:rsidR="00D33A15" w:rsidRPr="0083320E" w:rsidRDefault="004E517F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</w:tr>
      <w:tr w:rsidR="00D33A15" w:rsidRPr="0083320E" w:rsidTr="00AD1769">
        <w:tc>
          <w:tcPr>
            <w:tcW w:w="1705" w:type="dxa"/>
          </w:tcPr>
          <w:p w:rsidR="00D33A15" w:rsidRPr="0083320E" w:rsidRDefault="00D33A15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67" w:type="dxa"/>
          </w:tcPr>
          <w:p w:rsidR="00D33A15" w:rsidRPr="0083320E" w:rsidRDefault="00D33A15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179" w:type="dxa"/>
          </w:tcPr>
          <w:p w:rsidR="00D33A15" w:rsidRPr="0083320E" w:rsidRDefault="00D33A15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047" w:type="dxa"/>
          </w:tcPr>
          <w:p w:rsidR="00D33A15" w:rsidRPr="0083320E" w:rsidRDefault="00D33A15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2</w:t>
            </w:r>
          </w:p>
        </w:tc>
        <w:tc>
          <w:tcPr>
            <w:tcW w:w="1047" w:type="dxa"/>
          </w:tcPr>
          <w:p w:rsidR="00D33A15" w:rsidRPr="0083320E" w:rsidRDefault="00D33A15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</w:p>
        </w:tc>
      </w:tr>
      <w:tr w:rsidR="00D33A15" w:rsidRPr="0083320E" w:rsidTr="00AD1769">
        <w:tc>
          <w:tcPr>
            <w:tcW w:w="1705" w:type="dxa"/>
          </w:tcPr>
          <w:p w:rsidR="00D33A15" w:rsidRPr="0083320E" w:rsidRDefault="00D33A15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67" w:type="dxa"/>
          </w:tcPr>
          <w:p w:rsidR="00D33A15" w:rsidRDefault="00D33A15" w:rsidP="00D33A1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179" w:type="dxa"/>
          </w:tcPr>
          <w:p w:rsidR="00D33A15" w:rsidRDefault="00D33A15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047" w:type="dxa"/>
          </w:tcPr>
          <w:p w:rsidR="00D33A15" w:rsidRDefault="00D33A15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</w:t>
            </w:r>
          </w:p>
        </w:tc>
        <w:tc>
          <w:tcPr>
            <w:tcW w:w="1047" w:type="dxa"/>
          </w:tcPr>
          <w:p w:rsidR="00D33A15" w:rsidRDefault="004E517F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</w:tr>
      <w:tr w:rsidR="00D33A15" w:rsidRPr="0083320E" w:rsidTr="00AD1769">
        <w:tc>
          <w:tcPr>
            <w:tcW w:w="1705" w:type="dxa"/>
          </w:tcPr>
          <w:p w:rsidR="00D33A15" w:rsidRPr="0083320E" w:rsidRDefault="00D33A15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67" w:type="dxa"/>
          </w:tcPr>
          <w:p w:rsidR="00D33A15" w:rsidRPr="0083320E" w:rsidRDefault="00D33A15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179" w:type="dxa"/>
          </w:tcPr>
          <w:p w:rsidR="00D33A15" w:rsidRPr="0083320E" w:rsidRDefault="00D33A15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047" w:type="dxa"/>
          </w:tcPr>
          <w:p w:rsidR="00D33A15" w:rsidRPr="0083320E" w:rsidRDefault="00D33A15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5.6</w:t>
            </w:r>
          </w:p>
        </w:tc>
        <w:tc>
          <w:tcPr>
            <w:tcW w:w="1047" w:type="dxa"/>
          </w:tcPr>
          <w:p w:rsidR="00D33A15" w:rsidRPr="0083320E" w:rsidRDefault="00D33A15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</w:p>
        </w:tc>
      </w:tr>
      <w:tr w:rsidR="00D33A15" w:rsidRPr="0083320E" w:rsidTr="00AD1769">
        <w:tc>
          <w:tcPr>
            <w:tcW w:w="1705" w:type="dxa"/>
          </w:tcPr>
          <w:p w:rsidR="00D33A15" w:rsidRPr="0083320E" w:rsidRDefault="00D33A15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67" w:type="dxa"/>
          </w:tcPr>
          <w:p w:rsidR="00D33A15" w:rsidRPr="0083320E" w:rsidRDefault="00D33A15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-48</w:t>
            </w:r>
          </w:p>
        </w:tc>
        <w:tc>
          <w:tcPr>
            <w:tcW w:w="1179" w:type="dxa"/>
          </w:tcPr>
          <w:p w:rsidR="00D33A15" w:rsidRPr="0083320E" w:rsidRDefault="00D33A15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047" w:type="dxa"/>
          </w:tcPr>
          <w:p w:rsidR="00D33A15" w:rsidRPr="0083320E" w:rsidRDefault="00D33A15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.8-124.8</w:t>
            </w:r>
          </w:p>
        </w:tc>
        <w:tc>
          <w:tcPr>
            <w:tcW w:w="1047" w:type="dxa"/>
          </w:tcPr>
          <w:p w:rsidR="00D33A15" w:rsidRPr="0083320E" w:rsidRDefault="00D33A15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</w:p>
        </w:tc>
      </w:tr>
      <w:tr w:rsidR="00D33A15" w:rsidRPr="0083320E" w:rsidTr="00AD1769">
        <w:tc>
          <w:tcPr>
            <w:tcW w:w="1705" w:type="dxa"/>
          </w:tcPr>
          <w:p w:rsidR="00D33A15" w:rsidRPr="0083320E" w:rsidRDefault="0055004A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  <w:r w:rsidRPr="005500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renal</w:t>
            </w:r>
          </w:p>
        </w:tc>
        <w:tc>
          <w:tcPr>
            <w:tcW w:w="1767" w:type="dxa"/>
          </w:tcPr>
          <w:p w:rsidR="00D33A15" w:rsidRPr="0083320E" w:rsidRDefault="0055004A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179" w:type="dxa"/>
          </w:tcPr>
          <w:p w:rsidR="00D33A15" w:rsidRPr="0083320E" w:rsidRDefault="0055004A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047" w:type="dxa"/>
          </w:tcPr>
          <w:p w:rsidR="00D33A15" w:rsidRPr="0083320E" w:rsidRDefault="0055004A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</w:t>
            </w:r>
          </w:p>
        </w:tc>
        <w:tc>
          <w:tcPr>
            <w:tcW w:w="1047" w:type="dxa"/>
          </w:tcPr>
          <w:p w:rsidR="00D33A15" w:rsidRPr="0083320E" w:rsidRDefault="004E517F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</w:tr>
      <w:tr w:rsidR="00D33A15" w:rsidRPr="0083320E" w:rsidTr="00AD1769">
        <w:tc>
          <w:tcPr>
            <w:tcW w:w="1705" w:type="dxa"/>
          </w:tcPr>
          <w:p w:rsidR="00D33A15" w:rsidRPr="0083320E" w:rsidRDefault="0055004A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  <w:r w:rsidRPr="005500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dominal wall</w:t>
            </w:r>
          </w:p>
        </w:tc>
        <w:tc>
          <w:tcPr>
            <w:tcW w:w="1767" w:type="dxa"/>
          </w:tcPr>
          <w:p w:rsidR="00D33A15" w:rsidRPr="0083320E" w:rsidRDefault="0055004A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-36</w:t>
            </w:r>
          </w:p>
        </w:tc>
        <w:tc>
          <w:tcPr>
            <w:tcW w:w="1179" w:type="dxa"/>
          </w:tcPr>
          <w:p w:rsidR="00D33A15" w:rsidRPr="0083320E" w:rsidRDefault="0055004A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047" w:type="dxa"/>
          </w:tcPr>
          <w:p w:rsidR="00D33A15" w:rsidRPr="0083320E" w:rsidRDefault="0055004A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3-79.2</w:t>
            </w:r>
          </w:p>
        </w:tc>
        <w:tc>
          <w:tcPr>
            <w:tcW w:w="1047" w:type="dxa"/>
          </w:tcPr>
          <w:p w:rsidR="00D33A15" w:rsidRPr="0083320E" w:rsidRDefault="0055004A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</w:p>
        </w:tc>
      </w:tr>
      <w:tr w:rsidR="00D33A15" w:rsidRPr="0083320E" w:rsidTr="00AD1769">
        <w:tc>
          <w:tcPr>
            <w:tcW w:w="1705" w:type="dxa"/>
            <w:tcBorders>
              <w:bottom w:val="single" w:sz="8" w:space="0" w:color="auto"/>
            </w:tcBorders>
          </w:tcPr>
          <w:p w:rsidR="00D33A15" w:rsidRPr="0083320E" w:rsidRDefault="00C26E84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dian</w:t>
            </w:r>
          </w:p>
        </w:tc>
        <w:tc>
          <w:tcPr>
            <w:tcW w:w="1767" w:type="dxa"/>
            <w:tcBorders>
              <w:bottom w:val="single" w:sz="8" w:space="0" w:color="auto"/>
            </w:tcBorders>
          </w:tcPr>
          <w:p w:rsidR="00D33A15" w:rsidRPr="0083320E" w:rsidRDefault="00C26E84" w:rsidP="00D33A1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179" w:type="dxa"/>
            <w:tcBorders>
              <w:bottom w:val="single" w:sz="8" w:space="0" w:color="auto"/>
            </w:tcBorders>
          </w:tcPr>
          <w:p w:rsidR="00D33A15" w:rsidRPr="0083320E" w:rsidRDefault="00C26E84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047" w:type="dxa"/>
            <w:tcBorders>
              <w:bottom w:val="single" w:sz="8" w:space="0" w:color="auto"/>
            </w:tcBorders>
          </w:tcPr>
          <w:p w:rsidR="00D33A15" w:rsidRPr="0083320E" w:rsidRDefault="00C26E84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</w:t>
            </w:r>
          </w:p>
        </w:tc>
        <w:tc>
          <w:tcPr>
            <w:tcW w:w="1047" w:type="dxa"/>
            <w:tcBorders>
              <w:bottom w:val="single" w:sz="8" w:space="0" w:color="auto"/>
            </w:tcBorders>
          </w:tcPr>
          <w:p w:rsidR="00D33A15" w:rsidRPr="0083320E" w:rsidRDefault="00C26E84" w:rsidP="00D33A1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</w:tr>
      <w:tr w:rsidR="00E04169" w:rsidRPr="0083320E" w:rsidTr="00AD1769">
        <w:tc>
          <w:tcPr>
            <w:tcW w:w="6745" w:type="dxa"/>
            <w:gridSpan w:val="5"/>
            <w:tcBorders>
              <w:top w:val="single" w:sz="8" w:space="0" w:color="auto"/>
            </w:tcBorders>
          </w:tcPr>
          <w:p w:rsidR="00E04169" w:rsidRDefault="00E04169" w:rsidP="00E0416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3320E"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15"/>
                <w:szCs w:val="15"/>
              </w:rPr>
              <w:t>Abbreviations:</w:t>
            </w:r>
            <w:r w:rsidRPr="0083320E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83320E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BED, biol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ogical effective dose; Gy, gray.</w:t>
            </w:r>
          </w:p>
        </w:tc>
      </w:tr>
    </w:tbl>
    <w:p w:rsidR="00C917F6" w:rsidRDefault="00C917F6"/>
    <w:p w:rsidR="00035258" w:rsidRDefault="00035258"/>
    <w:p w:rsidR="00035258" w:rsidRDefault="00035258"/>
    <w:p w:rsidR="00035258" w:rsidRPr="00CC1E00" w:rsidRDefault="00035258"/>
    <w:sectPr w:rsidR="00035258" w:rsidRPr="00CC1E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56C3" w:rsidRDefault="008A56C3" w:rsidP="00CC1E00">
      <w:r>
        <w:separator/>
      </w:r>
    </w:p>
  </w:endnote>
  <w:endnote w:type="continuationSeparator" w:id="0">
    <w:p w:rsidR="008A56C3" w:rsidRDefault="008A56C3" w:rsidP="00CC1E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56C3" w:rsidRDefault="008A56C3" w:rsidP="00CC1E00">
      <w:r>
        <w:separator/>
      </w:r>
    </w:p>
  </w:footnote>
  <w:footnote w:type="continuationSeparator" w:id="0">
    <w:p w:rsidR="008A56C3" w:rsidRDefault="008A56C3" w:rsidP="00CC1E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9AB"/>
    <w:rsid w:val="00035258"/>
    <w:rsid w:val="00044F2D"/>
    <w:rsid w:val="00045DAB"/>
    <w:rsid w:val="000C10AF"/>
    <w:rsid w:val="000D18D5"/>
    <w:rsid w:val="00134F66"/>
    <w:rsid w:val="00197B8F"/>
    <w:rsid w:val="001B0626"/>
    <w:rsid w:val="002C604C"/>
    <w:rsid w:val="002E2F5F"/>
    <w:rsid w:val="002F185D"/>
    <w:rsid w:val="00331F4B"/>
    <w:rsid w:val="003B6A8B"/>
    <w:rsid w:val="00470294"/>
    <w:rsid w:val="004E517F"/>
    <w:rsid w:val="00505965"/>
    <w:rsid w:val="00541811"/>
    <w:rsid w:val="0055004A"/>
    <w:rsid w:val="005D5378"/>
    <w:rsid w:val="00600041"/>
    <w:rsid w:val="006408BE"/>
    <w:rsid w:val="006C42C5"/>
    <w:rsid w:val="00816B83"/>
    <w:rsid w:val="00877D97"/>
    <w:rsid w:val="008A56C3"/>
    <w:rsid w:val="00927D35"/>
    <w:rsid w:val="00964118"/>
    <w:rsid w:val="009D1244"/>
    <w:rsid w:val="00A50081"/>
    <w:rsid w:val="00AD1769"/>
    <w:rsid w:val="00AE3092"/>
    <w:rsid w:val="00B26D38"/>
    <w:rsid w:val="00BE26A6"/>
    <w:rsid w:val="00C072D8"/>
    <w:rsid w:val="00C26E84"/>
    <w:rsid w:val="00C917F6"/>
    <w:rsid w:val="00C94A2B"/>
    <w:rsid w:val="00CC1E00"/>
    <w:rsid w:val="00CC1E35"/>
    <w:rsid w:val="00D02D17"/>
    <w:rsid w:val="00D33A15"/>
    <w:rsid w:val="00D47E48"/>
    <w:rsid w:val="00E04169"/>
    <w:rsid w:val="00E608EF"/>
    <w:rsid w:val="00E64B66"/>
    <w:rsid w:val="00E879AB"/>
    <w:rsid w:val="00F607F8"/>
    <w:rsid w:val="00FE1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1FF5F7"/>
  <w15:docId w15:val="{8CC59228-C7F6-4784-9949-E4D4DCE1A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1E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1E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1E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1E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1E00"/>
    <w:rPr>
      <w:sz w:val="18"/>
      <w:szCs w:val="18"/>
    </w:rPr>
  </w:style>
  <w:style w:type="table" w:styleId="a7">
    <w:name w:val="Table Grid"/>
    <w:basedOn w:val="a1"/>
    <w:uiPriority w:val="39"/>
    <w:rsid w:val="00CC1E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 song</dc:creator>
  <cp:keywords/>
  <dc:description/>
  <cp:lastModifiedBy>murphy song</cp:lastModifiedBy>
  <cp:revision>42</cp:revision>
  <dcterms:created xsi:type="dcterms:W3CDTF">2020-07-28T13:04:00Z</dcterms:created>
  <dcterms:modified xsi:type="dcterms:W3CDTF">2020-11-28T07:58:00Z</dcterms:modified>
</cp:coreProperties>
</file>